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00135" w14:textId="5ED2DD61" w:rsidR="007567B2" w:rsidRPr="00C37B45" w:rsidRDefault="00907B17" w:rsidP="00907B17">
      <w:pPr>
        <w:pStyle w:val="Heading1"/>
        <w:rPr>
          <w:color w:val="auto"/>
        </w:rPr>
      </w:pPr>
      <w:r w:rsidRPr="00C37B45">
        <w:rPr>
          <w:color w:val="auto"/>
        </w:rPr>
        <w:t>Supplementary Figures</w:t>
      </w:r>
    </w:p>
    <w:p w14:paraId="5A83C121" w14:textId="0B95089A" w:rsidR="00907B17" w:rsidRPr="00D96F06" w:rsidRDefault="00907B17" w:rsidP="00907B17"/>
    <w:p w14:paraId="39D4DA5E" w14:textId="315B3209" w:rsidR="00907B17" w:rsidRPr="00D96F06" w:rsidRDefault="00D96F06" w:rsidP="00907B17">
      <w:pPr>
        <w:rPr>
          <w:noProof/>
        </w:rPr>
      </w:pPr>
      <w:r>
        <w:rPr>
          <w:noProof/>
        </w:rPr>
        <w:drawing>
          <wp:inline distT="0" distB="0" distL="0" distR="0" wp14:anchorId="79E37E66" wp14:editId="704565B1">
            <wp:extent cx="5760720" cy="5760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EA5E8" w14:textId="77777777" w:rsidR="00907B17" w:rsidRPr="00D96F06" w:rsidRDefault="00907B17" w:rsidP="00907B17">
      <w:pPr>
        <w:rPr>
          <w:noProof/>
        </w:rPr>
      </w:pPr>
    </w:p>
    <w:p w14:paraId="6F77A7DA" w14:textId="19FABB4C" w:rsidR="00907B17" w:rsidRDefault="00907B17" w:rsidP="00907B17">
      <w:r w:rsidRPr="00907B17">
        <w:rPr>
          <w:b/>
          <w:bCs/>
        </w:rPr>
        <w:t>Figure S1</w:t>
      </w:r>
      <w:r w:rsidRPr="00907B17">
        <w:t>. Boxplots of the d</w:t>
      </w:r>
      <w:r>
        <w:t>istribution of the density of non-LTR retrotransposons with divergence less than 3% in windows of 0.5 Mb.</w:t>
      </w:r>
    </w:p>
    <w:p w14:paraId="42F0070F" w14:textId="0D4BA9FC" w:rsidR="00907B17" w:rsidRDefault="00907B17">
      <w:pPr>
        <w:spacing w:after="160" w:line="259" w:lineRule="auto"/>
      </w:pPr>
      <w:r>
        <w:br w:type="page"/>
      </w:r>
    </w:p>
    <w:p w14:paraId="3A5F911B" w14:textId="6A9DEBE1" w:rsidR="00907B17" w:rsidRDefault="00907B17" w:rsidP="00907B17">
      <w:pPr>
        <w:rPr>
          <w:noProof/>
        </w:rPr>
      </w:pPr>
    </w:p>
    <w:p w14:paraId="476F0E19" w14:textId="37E2A464" w:rsidR="00D96F06" w:rsidRDefault="00D96F06" w:rsidP="00907B17">
      <w:r>
        <w:rPr>
          <w:noProof/>
        </w:rPr>
        <w:drawing>
          <wp:inline distT="0" distB="0" distL="0" distR="0" wp14:anchorId="00815757" wp14:editId="3F54EBB0">
            <wp:extent cx="5760720" cy="5760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4F2BA" w14:textId="55FB6CEC" w:rsidR="00907B17" w:rsidRDefault="00907B17" w:rsidP="00907B17"/>
    <w:p w14:paraId="298E7719" w14:textId="1C1DFCC8" w:rsidR="00907B17" w:rsidRDefault="00907B17" w:rsidP="00907B17">
      <w:r w:rsidRPr="005129E9">
        <w:rPr>
          <w:b/>
          <w:bCs/>
        </w:rPr>
        <w:t>Figure S2.</w:t>
      </w:r>
      <w:r>
        <w:t xml:space="preserve"> </w:t>
      </w:r>
      <w:r w:rsidRPr="00907B17">
        <w:t>Boxplots of the d</w:t>
      </w:r>
      <w:r>
        <w:t>istribution of the density of non-LTR retrotransposons with divergence less than 3% in windows of 1 Mb.</w:t>
      </w:r>
    </w:p>
    <w:p w14:paraId="45773895" w14:textId="09C28140" w:rsidR="00F02156" w:rsidRDefault="00F02156" w:rsidP="00907B17"/>
    <w:p w14:paraId="05E534EB" w14:textId="452BC57B" w:rsidR="00F02156" w:rsidRDefault="00F02156">
      <w:pPr>
        <w:spacing w:after="160" w:line="259" w:lineRule="auto"/>
      </w:pPr>
      <w:r>
        <w:br w:type="page"/>
      </w:r>
    </w:p>
    <w:p w14:paraId="3B43DCAC" w14:textId="77777777" w:rsidR="00F02156" w:rsidRDefault="00F02156" w:rsidP="00907B17"/>
    <w:p w14:paraId="7639A47D" w14:textId="46C4A50C" w:rsidR="00F02156" w:rsidRDefault="00D96F06" w:rsidP="00907B17">
      <w:r>
        <w:rPr>
          <w:noProof/>
        </w:rPr>
        <w:drawing>
          <wp:inline distT="0" distB="0" distL="0" distR="0" wp14:anchorId="36820BBC" wp14:editId="798A3949">
            <wp:extent cx="5760720" cy="5760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124BE" w14:textId="77777777" w:rsidR="00F02156" w:rsidRDefault="00F02156" w:rsidP="00907B17"/>
    <w:p w14:paraId="74888DAE" w14:textId="166BED13" w:rsidR="00F02156" w:rsidRDefault="00F02156" w:rsidP="00F02156">
      <w:r w:rsidRPr="005129E9">
        <w:rPr>
          <w:b/>
          <w:bCs/>
        </w:rPr>
        <w:t>Figure S3</w:t>
      </w:r>
      <w:r>
        <w:t xml:space="preserve">. </w:t>
      </w:r>
      <w:r w:rsidRPr="00907B17">
        <w:t>Boxplots of the d</w:t>
      </w:r>
      <w:r>
        <w:t>istribution of the density of non-LTR retrotransposons with divergence less than 3% in windows of 1.5 Mb.</w:t>
      </w:r>
    </w:p>
    <w:p w14:paraId="6EC28099" w14:textId="76D2FA78" w:rsidR="00F02156" w:rsidRDefault="00F02156" w:rsidP="00907B17"/>
    <w:p w14:paraId="16DFBAD8" w14:textId="200F9DA7" w:rsidR="0091612E" w:rsidRDefault="0091612E">
      <w:pPr>
        <w:spacing w:after="160" w:line="259" w:lineRule="auto"/>
      </w:pPr>
      <w:r>
        <w:br w:type="page"/>
      </w:r>
    </w:p>
    <w:p w14:paraId="121FD774" w14:textId="6A993110" w:rsidR="0091612E" w:rsidRDefault="0091612E" w:rsidP="00907B17"/>
    <w:p w14:paraId="11FC2E4C" w14:textId="3A077DD7" w:rsidR="0091612E" w:rsidRDefault="0091612E" w:rsidP="00907B17">
      <w:r>
        <w:rPr>
          <w:noProof/>
        </w:rPr>
        <w:drawing>
          <wp:inline distT="0" distB="0" distL="0" distR="0" wp14:anchorId="4239ACAD" wp14:editId="551C4ECA">
            <wp:extent cx="5760720" cy="5760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A7FE8" w14:textId="24799DE8" w:rsidR="0091612E" w:rsidRDefault="0091612E" w:rsidP="00907B17"/>
    <w:p w14:paraId="68AB90B7" w14:textId="0D42B527" w:rsidR="0091612E" w:rsidRDefault="002C34CF" w:rsidP="00907B17">
      <w:r w:rsidRPr="002C34CF">
        <w:rPr>
          <w:b/>
          <w:bCs/>
        </w:rPr>
        <w:t>Figure S4</w:t>
      </w:r>
      <w:r>
        <w:t>. Boxplot of the distribution of TE densities in gene-rich and gene-poor regions calculated over a window size of 0.5 Mb.</w:t>
      </w:r>
    </w:p>
    <w:p w14:paraId="03633D0F" w14:textId="112A1509" w:rsidR="0091612E" w:rsidRDefault="0091612E">
      <w:pPr>
        <w:spacing w:after="160" w:line="259" w:lineRule="auto"/>
      </w:pPr>
      <w:r>
        <w:br w:type="page"/>
      </w:r>
    </w:p>
    <w:p w14:paraId="1675B0AC" w14:textId="3C076504" w:rsidR="0091612E" w:rsidRDefault="0091612E" w:rsidP="00907B17"/>
    <w:p w14:paraId="02BB1C94" w14:textId="54BFA9CD" w:rsidR="0091612E" w:rsidRDefault="0091612E" w:rsidP="00907B17">
      <w:r>
        <w:rPr>
          <w:noProof/>
        </w:rPr>
        <w:drawing>
          <wp:inline distT="0" distB="0" distL="0" distR="0" wp14:anchorId="0BB861EA" wp14:editId="7CC961F3">
            <wp:extent cx="5760720" cy="5760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FD006" w14:textId="57E2077F" w:rsidR="0091612E" w:rsidRDefault="0091612E" w:rsidP="00907B17"/>
    <w:p w14:paraId="23E7E9A4" w14:textId="3E62B0B2" w:rsidR="002C34CF" w:rsidRDefault="002C34CF" w:rsidP="002C34CF">
      <w:r w:rsidRPr="002C34CF">
        <w:rPr>
          <w:b/>
          <w:bCs/>
        </w:rPr>
        <w:t>Figure S</w:t>
      </w:r>
      <w:r>
        <w:rPr>
          <w:b/>
          <w:bCs/>
        </w:rPr>
        <w:t>5</w:t>
      </w:r>
      <w:r>
        <w:t>. Boxplot of the distribution of TE densities in gene-rich and gene-poor regions calculated over a window size of 1 Mb.</w:t>
      </w:r>
    </w:p>
    <w:p w14:paraId="15466DCE" w14:textId="49EF2312" w:rsidR="0091612E" w:rsidRDefault="0091612E" w:rsidP="00907B17"/>
    <w:p w14:paraId="76213BF5" w14:textId="74061EB6" w:rsidR="0091612E" w:rsidRDefault="0091612E">
      <w:pPr>
        <w:spacing w:after="160" w:line="259" w:lineRule="auto"/>
      </w:pPr>
      <w:r>
        <w:br w:type="page"/>
      </w:r>
    </w:p>
    <w:p w14:paraId="29D51DEF" w14:textId="6FEA305D" w:rsidR="0091612E" w:rsidRDefault="0091612E" w:rsidP="00907B17"/>
    <w:p w14:paraId="064E5820" w14:textId="66E9C55B" w:rsidR="0091612E" w:rsidRDefault="0091612E" w:rsidP="00907B17">
      <w:r>
        <w:rPr>
          <w:noProof/>
        </w:rPr>
        <w:drawing>
          <wp:inline distT="0" distB="0" distL="0" distR="0" wp14:anchorId="7579176F" wp14:editId="4ED545F6">
            <wp:extent cx="5760720" cy="5760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304BD" w14:textId="31452FD7" w:rsidR="0091612E" w:rsidRDefault="0091612E" w:rsidP="00907B17"/>
    <w:p w14:paraId="12FAF0B4" w14:textId="7E16C12B" w:rsidR="002C34CF" w:rsidRDefault="002C34CF" w:rsidP="002C34CF">
      <w:r w:rsidRPr="002C34CF">
        <w:rPr>
          <w:b/>
          <w:bCs/>
        </w:rPr>
        <w:t>Figure S</w:t>
      </w:r>
      <w:r>
        <w:rPr>
          <w:b/>
          <w:bCs/>
        </w:rPr>
        <w:t>6</w:t>
      </w:r>
      <w:r>
        <w:t>. Boxplot of the distribution of TE densities in gene-rich and gene-poor regions calculated over a window size of 1.5 Mb.</w:t>
      </w:r>
    </w:p>
    <w:p w14:paraId="464927A4" w14:textId="7F82A4ED" w:rsidR="0091612E" w:rsidRDefault="0091612E" w:rsidP="00907B17"/>
    <w:p w14:paraId="51FE1CF2" w14:textId="1CA94BB4" w:rsidR="0091612E" w:rsidRDefault="0091612E" w:rsidP="00907B17"/>
    <w:p w14:paraId="25C9FF6D" w14:textId="77777777" w:rsidR="0091612E" w:rsidRPr="00907B17" w:rsidRDefault="0091612E" w:rsidP="00907B17"/>
    <w:sectPr w:rsidR="0091612E" w:rsidRPr="00907B17" w:rsidSect="00793E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17"/>
    <w:rsid w:val="002C34CF"/>
    <w:rsid w:val="00467465"/>
    <w:rsid w:val="005129E9"/>
    <w:rsid w:val="007567B2"/>
    <w:rsid w:val="00793E6E"/>
    <w:rsid w:val="008B138F"/>
    <w:rsid w:val="00907B17"/>
    <w:rsid w:val="0091612E"/>
    <w:rsid w:val="00C37B45"/>
    <w:rsid w:val="00D96F06"/>
    <w:rsid w:val="00F0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8AA5"/>
  <w15:chartTrackingRefBased/>
  <w15:docId w15:val="{4022D502-257B-49BA-9020-88DCBAB9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38F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B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B1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eona</dc:creator>
  <cp:keywords/>
  <dc:description/>
  <cp:lastModifiedBy>Valentina Peona</cp:lastModifiedBy>
  <cp:revision>8</cp:revision>
  <dcterms:created xsi:type="dcterms:W3CDTF">2023-03-30T19:21:00Z</dcterms:created>
  <dcterms:modified xsi:type="dcterms:W3CDTF">2023-04-02T09:11:00Z</dcterms:modified>
</cp:coreProperties>
</file>